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del w:id="0" w:author="admin" w:date="2013-02-21T17:59:00Z">
        <w:r>
          <w:rPr>
            <w:b/>
            <w:szCs w:val="21"/>
          </w:rPr>
          <w:delText xml:space="preserve">Supplementary </w:delText>
        </w:r>
      </w:del>
      <w:r>
        <w:rPr>
          <w:b/>
          <w:szCs w:val="21"/>
        </w:rPr>
        <w:t xml:space="preserve">Table </w:t>
      </w:r>
      <w:ins w:id="1" w:author="admin" w:date="2013-02-21T17:59:00Z">
        <w:r>
          <w:rPr>
            <w:b/>
            <w:szCs w:val="21"/>
          </w:rPr>
          <w:t>S</w:t>
        </w:r>
      </w:ins>
      <w:r>
        <w:rPr>
          <w:b/>
          <w:szCs w:val="21"/>
        </w:rPr>
        <w:t>3. Pathways enrichment for up-regulated and down-regulated DEGs</w:t>
      </w:r>
    </w:p>
    <w:tbl>
      <w:tblPr>
        <w:tblW w:w="8845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08"/>
        <w:gridCol w:w="3911"/>
        <w:gridCol w:w="973"/>
        <w:gridCol w:w="1176"/>
        <w:gridCol w:w="826"/>
        <w:gridCol w:w="828"/>
        <w:gridCol w:w="823"/>
      </w:tblGrid>
      <w:tr>
        <w:trPr>
          <w:trHeight w:val="96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ar-SA"/>
              </w:rPr>
              <w:t>#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ar-SA"/>
              </w:rPr>
              <w:t>Pathway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pregulated DEGs tested</w:t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（</w:t>
            </w:r>
            <w:r>
              <w:rPr>
                <w:b/>
                <w:sz w:val="16"/>
                <w:szCs w:val="16"/>
              </w:rPr>
              <w:t>5091</w:t>
            </w:r>
            <w:r>
              <w:rPr>
                <w:b/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ownregulated DEGs tested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16"/>
                <w:szCs w:val="16"/>
              </w:rPr>
              <w:t>（</w:t>
            </w:r>
            <w:r>
              <w:rPr>
                <w:b/>
                <w:sz w:val="16"/>
                <w:szCs w:val="16"/>
              </w:rPr>
              <w:t>3055</w:t>
            </w:r>
            <w:r>
              <w:rPr>
                <w:b/>
                <w:sz w:val="16"/>
                <w:szCs w:val="16"/>
              </w:rPr>
              <w:t>）</w:t>
            </w:r>
            <w:r>
              <w:rPr>
                <w:rFonts w:eastAsia="Times New Roman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ar-SA"/>
              </w:rPr>
              <w:t>Pvalue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ar-SA"/>
              </w:rPr>
              <w:t>Qvalue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jc w:val="center"/>
              <w:rPr>
                <w:rFonts w:eastAsia="Times New Roman"/>
                <w:b/>
                <w:b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b/>
                <w:color w:val="000000"/>
                <w:sz w:val="16"/>
                <w:szCs w:val="16"/>
                <w:lang w:val="en-GB" w:eastAsia="ar-SA"/>
              </w:rPr>
              <w:t>Pathway ID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tic secretion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7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3.9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5E-2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20E-2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7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digestion and absorption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7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3.3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56E-20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E-17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7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uroactive ligand-receptor interaction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7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2.7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0E-1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8E-15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08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fluenza A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6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2.6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7E-1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3E-1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6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omplement and coagulation cascades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2.5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2E-1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1E-1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6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6%23RANGE!gene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Insect hormone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E-0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0E-07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98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7%23RANGE!gene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entose and glucuronate interconversion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7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8E-0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0E-06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0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8%23RANGE!gene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ECM-receptor interac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7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5E-0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2E-06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51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9%23RANGE!gene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Hematopoietic cell lineag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3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E-0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4E-06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6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0%23RANGE!gene1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Vitamin digestion and absorp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8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9E-0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E-05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77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1%23RANGE!gene1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moebia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9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2.1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1E-0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E-05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46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2%23RANGE!gene1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Metabolic pathway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6.6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9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85E-0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E-05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110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3%23RANGE!gene1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Metabolism of xenobiotics by cytochrome P450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9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6E-0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5E-05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98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4%23RANGE!gene1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lpha-Linolenic acid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9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3E-0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4E-05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9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5%23RANGE!gene1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Drug metabolism - cytochrome P450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9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E-0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E-0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98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6%23RANGE!gene1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Drug metabolism - other enzyme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8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9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E-0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3E-0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983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7%23RANGE!gene1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Toll-like receptor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3E-0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E-0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6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8%23RANGE!gene1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lutathion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7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0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1E-0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2E-0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48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9%23RANGE!gene1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Vibrio cholerae infec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8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8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8E-0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4E-0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2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0%23RANGE!gene2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Bile secre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3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7E-0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6E-0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76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2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1%23RANGE!gene2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Nitrogen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7E-0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1E-0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9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2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2%23RANGE!gene2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scorbate and aldarat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5E-0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1E-0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053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2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3%23RANGE!gene2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lycine, serine and threonin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8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1E-0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5E-0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ko0026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2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4%23RANGE!gene2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orphyrin and chlorophyll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8E-0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7E-0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86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2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5%23RANGE!gene2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Staphylococcus aureus infec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8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06E-0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7E-0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5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2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6%23RANGE!gene2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PAR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2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0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7E-04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3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2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7%23RANGE!gene2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lycerolipid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0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0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1E-0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6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2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8%23RANGE!gene2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Cysteine and methionin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8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0E-0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27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2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9%23RANGE!gene2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Valine, leucine and isoleucine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6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3E-0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29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3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30%23RANGE!gene3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Fat digestion and absorp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9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18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3E-0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75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3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31%23RANGE!gene3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RNA polymeras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9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6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7E-0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0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3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32%23RANGE!gene3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Folate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27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7E-0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79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3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33%23RANGE!gene3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Steroid hormone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4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67E-0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ko001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3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34%23RANGE!gene3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yruvat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14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4E-03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6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3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35%23RANGE!gene3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Other types of O-glycan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61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1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3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36%23RANGE!gene3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ertus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0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33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3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37%23RANGE!gene3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Starch and sucros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0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0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3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38%23RANGE!gene3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Ubiquinone and other terpenoid-quinone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39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1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3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39%23RANGE!gene3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Tyrosin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0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83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35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4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40%23RANGE!gene4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Retinol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7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5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5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8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4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41%23RANGE!gene4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Focal adhes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7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8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96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5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4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42%23RANGE!gene4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henylalanin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4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7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36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4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43%23RANGE!gene4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Lysosom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9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3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6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2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14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4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44%23RANGE!gene4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utoimmune thyroid diseas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32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3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4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45%23RANGE!gene4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mino sugar and nucleotide sugar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8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794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4.20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4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46%23RANGE!gene4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Osteoclast differentia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46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2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38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4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47%23RANGE!gene4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alactos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94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0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05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4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48%23RANGE!gene4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Renin-angiotensin syste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30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0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61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4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49%23RANGE!gene4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lycerophospholipid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0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46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0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6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5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50%23RANGE!gene5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eroxisom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4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90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0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146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5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51%23RANGE!gene5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rachidonic acid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392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0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9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5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52%23RANGE!gene5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hagosom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9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5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506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0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145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5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53%23RANGE!gene5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xon guidanc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7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64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92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36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5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54%23RANGE!gene5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Riboflavin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62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09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7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5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55%23RANGE!gene5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Leishmania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119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17E-02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5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56%23RANGE!gene5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Hepatitis C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87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6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5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57%23RANGE!gene5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sthma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47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3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5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58%23RANGE!gene5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ntigen processing and presenta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83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2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61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5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59%23RANGE!gene5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llograft rejec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51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3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6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60%23RANGE!gene6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raft-versus-host diseas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51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ko0533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6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61%23RANGE!gene6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Carbohydrate digestion and absorp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705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73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6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62%23RANGE!gene6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Long-term depress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954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7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6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63%23RANGE!gene6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Toxoplasmo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714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45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6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64%23RANGE!gene6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athogenic Escherichia coli infec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8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7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65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1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6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65%23RANGE!gene6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Cyanoamino acid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81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46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6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66%23RANGE!gene6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Regulation of actin cytoskelet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2.0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3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056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8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8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6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67%23RANGE!gene6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roximal tubule bicarbonate reclama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88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1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6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6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68%23RANGE!gene6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One carbon pool by folat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06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7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67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6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69%23RANGE!gene6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Vascular smooth muscle contrac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6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0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179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27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7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70%23RANGE!gene7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Tuberculo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8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87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2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5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/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7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71%23RANGE!gene7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lycosaminoglycan biosynthesis - heparan sulfat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613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3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7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72%23RANGE!gene7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53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7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115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7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73%23RANGE!gene7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lycosphingolipid biosynthesis - globo serie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65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603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7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74%23RANGE!gene7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Mineral absorp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795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7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78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7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75%23RANGE!gene7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Taurine and hypotaurin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13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0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4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7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76%23RANGE!gene7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Cytosolic DNA-sens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110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623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7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77%23RANGE!gene7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Sphingolipid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653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1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60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7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78%23RANGE!gene7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henylalanine, tyrosine and tryptophan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34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7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40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7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79%23RANGE!gene7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Salivary secre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496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7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7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8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80%23RANGE!gene8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rimary bile acid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16759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1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8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81%23RANGE!gene8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Selenocompound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563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0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45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8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82%23RANGE!gene8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Fatty acid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581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10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06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8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83%23RANGE!gene8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Regulation of autophag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655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5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1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8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84%23RANGE!gene8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Intestinal immune network for IgA produc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111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1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67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8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85%23RANGE!gene8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Rheumatoid arthrit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04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323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8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86%23RANGE!gene8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Steroid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965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10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8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87%23RANGE!gene8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Jak-STAT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15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6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8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88%23RANGE!gene8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 xml:space="preserve">Arrhythmogenic right ventricular cardiomyopathy 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  <w:r>
              <w:rPr>
                <w:rStyle w:val="InternetLink"/>
                <w:sz w:val="16"/>
                <w:szCs w:val="16"/>
              </w:rPr>
              <w:t>（</w:t>
            </w:r>
            <w:r>
              <w:rPr>
                <w:rStyle w:val="InternetLink"/>
                <w:sz w:val="16"/>
                <w:szCs w:val="16"/>
              </w:rPr>
              <w:t>ARVC</w:t>
            </w:r>
            <w:r>
              <w:rPr>
                <w:rStyle w:val="InternetLink"/>
                <w:sz w:val="16"/>
                <w:szCs w:val="16"/>
              </w:rPr>
              <w:t>）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246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41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8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89%23RANGE!gene8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lycolysis / Gluconeogen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372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0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9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90%23RANGE!gene9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Ether lipid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23418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65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9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91%23RANGE!gene9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yrimidin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540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2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9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92%23RANGE!gene9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Sulfur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60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9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9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93%23RANGE!gene9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Other glycan degrada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604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1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9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94%23RANGE!gene9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rostate cancer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675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215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9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95%23RANGE!gene9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Lysine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461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3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30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9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96%23RANGE!gene9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Sulfur relay syste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069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2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12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9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97%23RANGE!gene9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Collecting duct acid secre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250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2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66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9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98%23RANGE!gene9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astric acid secre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9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411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2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7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9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99%23RANGE!gene9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Natural killer cell mediated cytotoxicit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521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2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65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0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00%23RANGE!gene10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antothenate and CoA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738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4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77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0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01%23RANGE!gene10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ldosterone-regulated sodium reabsorp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614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7.20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6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0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02%23RANGE!gene10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Circadian rhythm - mammal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867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0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7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0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03%23RANGE!gene10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Small cell lung cancer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903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0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22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0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04%23RANGE!gene10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BC transporter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7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477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0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20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0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05%23RANGE!gene10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Malaria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516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0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4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0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06%23RANGE!gene10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rginine and prolin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00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8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3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0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07%23RANGE!gene10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Systemic lupus erythematosu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391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8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32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0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08%23RANGE!gene10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lycosaminoglycan degrada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555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8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3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0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09%23RANGE!gene10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MAPK signaling pathway - fl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608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78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013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1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10%23RANGE!gene11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 xml:space="preserve">Hypertrophic cardiomyopathy 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  <w:r>
              <w:rPr>
                <w:rStyle w:val="InternetLink"/>
                <w:sz w:val="16"/>
                <w:szCs w:val="16"/>
              </w:rPr>
              <w:t>（</w:t>
            </w:r>
            <w:r>
              <w:rPr>
                <w:rStyle w:val="InternetLink"/>
                <w:sz w:val="16"/>
                <w:szCs w:val="16"/>
              </w:rPr>
              <w:t>HCM</w:t>
            </w:r>
            <w:r>
              <w:rPr>
                <w:rStyle w:val="InternetLink"/>
                <w:sz w:val="16"/>
                <w:szCs w:val="16"/>
              </w:rPr>
              <w:t>）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9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7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414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4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1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11%23RANGE!gene11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MAPK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2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549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9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0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1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12%23RANGE!gene11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D-Arginine and D-ornithin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00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71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47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1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13%23RANGE!gene11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Dilated cardiomyopath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9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7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257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90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41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1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14%23RANGE!gene11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Non-homologous end-joining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072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0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45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uppressAutoHyphens w:val="true"/>
              <w:autoSpaceDE w:val="false"/>
              <w:snapToGrid w:val="false"/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val="en-GB" w:eastAsia="ar-SA"/>
              </w:rPr>
              <w:t>11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color w:val="0000FF"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Purine metabolism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5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742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5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2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16%23RANGE!gene11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ap junc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051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45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5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17%23RANGE!gene11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Cytokine-cytokine receptor interac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021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57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06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18%23RANGE!gene11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dherens junc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355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75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5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19%23RANGE!gene11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Measle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679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94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6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20%23RANGE!gene12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Biosynthesis of unsaturated fatty acid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261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9.97E-01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10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21%23RANGE!gene12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Cholinergic synaps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730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725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22%23RANGE!gene12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NOD-like receptor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500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62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23%23RANGE!gene12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RIG-I-like receptor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804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62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24%23RANGE!gene12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Tryptophan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500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38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25%23RANGE!gene12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lycosphingolipid biosynthesis - ganglio serie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836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60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26%23RANGE!gene12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Fatty acid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572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07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27%23RANGE!gene12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Melanoma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629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218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28%23RANGE!gene12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rimary immunodeficienc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798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3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29%23RANGE!gene12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dipocytokine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195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30%23RANGE!gene13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Renal cell carcinoma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779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21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31%23RANGE!gene13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T cell receptor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475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66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32%23RANGE!gene13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lycosaminoglycan biosynthesis - keratan sulfat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682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33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33%23RANGE!gene13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Leukocyte transendothelial migra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318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67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34%23RANGE!gene13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Caffein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838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23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35%23RANGE!gene13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Mucin type O-Glycan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552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1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36%23RANGE!gene13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Circadian rhythm - fl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12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71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37%23RANGE!gene13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Melanogen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372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16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i-FI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lang w:val="fi-FI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38%23RANGE!gene138"</w:instrText>
            </w:r>
            <w:r>
              <w:rPr>
                <w:rStyle w:val="InternetLink"/>
                <w:sz w:val="16"/>
                <w:szCs w:val="16"/>
                <w:lang w:val="fi-FI"/>
              </w:rPr>
              <w:fldChar w:fldCharType="separate"/>
            </w:r>
            <w:r>
              <w:rPr>
                <w:rStyle w:val="InternetLink"/>
                <w:sz w:val="16"/>
                <w:szCs w:val="16"/>
                <w:lang w:val="fi-FI"/>
              </w:rPr>
              <w:t>D-Glutamine and D-glutamate metabolism</w:t>
            </w:r>
            <w:r>
              <w:rPr>
                <w:rStyle w:val="InternetLink"/>
                <w:sz w:val="16"/>
                <w:szCs w:val="16"/>
                <w:lang w:val="fi-FI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375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47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39%23RANGE!gene13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Vitamin B6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375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75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40%23RANGE!gene14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Butirosin and neomycin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375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2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41%23RANGE!gene14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Linoleic acid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804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9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42%23RANGE!gene14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Fructose and mannos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843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05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43%23RANGE!gene14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Insulin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9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125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44%23RANGE!gene14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minoacyl-tRNA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734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97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45%23RANGE!gene14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Nicotinate and nicotinamid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141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76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46%23RANGE!gene14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Viral myocardit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6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62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416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47%23RANGE!gene14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Type I diabetes mellitu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91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48%23RANGE!gene14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Bladder cancer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643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219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49%23RANGE!gene14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B cell receptor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323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66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50%23RANGE!gene15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Colorectal cancer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323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2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51%23RANGE!gene15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Shigello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479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3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52%23RANGE!gene15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TGF-beta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386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35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53%23RANGE!gene15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Olfactory transduc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62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7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54%23RANGE!gene15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ropanoat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844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6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55%23RANGE!gene15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ancreatic cancer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844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21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56%23RANGE!gene15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VEGF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786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37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57%23RANGE!gene15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 xml:space="preserve">Amyotrophic lateral sclerosis 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  <w:r>
              <w:rPr>
                <w:rStyle w:val="InternetLink"/>
                <w:sz w:val="16"/>
                <w:szCs w:val="16"/>
              </w:rPr>
              <w:t>（</w:t>
            </w:r>
            <w:r>
              <w:rPr>
                <w:rStyle w:val="InternetLink"/>
                <w:sz w:val="16"/>
                <w:szCs w:val="16"/>
              </w:rPr>
              <w:t>ALS</w:t>
            </w:r>
            <w:r>
              <w:rPr>
                <w:rStyle w:val="InternetLink"/>
                <w:sz w:val="16"/>
                <w:szCs w:val="16"/>
              </w:rPr>
              <w:t>）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227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01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58%23RANGE!gene15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popto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934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2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59%23RANGE!gene15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nRH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540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1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60%23RANGE!gene16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mTOR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872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15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61%23RANGE!gene16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beta-Alanin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568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4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62%23RANGE!gene16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mRNA surveillance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7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076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015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63%23RANGE!gene16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Type II diabetes mellitu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106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64%23RANGE!gene16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rotein processing in endoplasmic reticulu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8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426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14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65%23RANGE!gene16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Cardiac muscle contrac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875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26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66%23RANGE!gene16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Fc gamma R-mediated phagocyto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516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666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67%23RANGE!gene16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Maturity onset diabetes of the young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371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5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68%23RANGE!gene16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Dorso-ventral axis forma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591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3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69%23RANGE!gene16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Biotin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182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78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70%23RANGE!gene17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Hedgehog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183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3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71%23RANGE!gene17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 xml:space="preserve">Cell adhesion molecules 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  <w:r>
              <w:rPr>
                <w:rStyle w:val="InternetLink"/>
                <w:sz w:val="16"/>
                <w:szCs w:val="16"/>
              </w:rPr>
              <w:t>（</w:t>
            </w:r>
            <w:r>
              <w:rPr>
                <w:rStyle w:val="InternetLink"/>
                <w:sz w:val="16"/>
                <w:szCs w:val="16"/>
              </w:rPr>
              <w:t>CAMs</w:t>
            </w:r>
            <w:r>
              <w:rPr>
                <w:rStyle w:val="InternetLink"/>
                <w:sz w:val="16"/>
                <w:szCs w:val="16"/>
              </w:rPr>
              <w:t>）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246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51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72%23RANGE!gene17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Neurotrophin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329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72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73%23RANGE!gene17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lzheimer's diseas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8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469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0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74%23RANGE!gene17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entose phosphate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436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0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75%23RANGE!gene17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Thyroid cancer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073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216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76%23RANGE!gene17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RNA degrada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7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208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018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77%23RANGE!gene17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hototransduction - fl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023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745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78%23RANGE!gene17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Fc epsilon RI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033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66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79%23RANGE!gene17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lycosphingolipid biosynthesis - lacto and neolacto serie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307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60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80%23RANGE!gene18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Bacterial invasion of epithelial cell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26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0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81%23RANGE!gene18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athways in cancer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1.4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8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37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20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82%23RANGE!gene18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Histidin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449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3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83%23RANGE!gene18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lioma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459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21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84%23RANGE!gene18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Base excision repair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065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4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85%23RANGE!gene18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Endocrine and other factor-regulated calcium reabsorp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845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6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lang w:val="fr-FR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86%23RANGE!gene186"</w:instrText>
            </w:r>
            <w:r>
              <w:rPr>
                <w:rStyle w:val="InternetLink"/>
                <w:sz w:val="16"/>
                <w:szCs w:val="16"/>
                <w:lang w:val="fr-FR"/>
              </w:rPr>
              <w:fldChar w:fldCharType="separate"/>
            </w:r>
            <w:r>
              <w:rPr>
                <w:rStyle w:val="InternetLink"/>
                <w:sz w:val="16"/>
                <w:szCs w:val="16"/>
                <w:lang w:val="fr-FR"/>
              </w:rPr>
              <w:t>Valine, leucine and isoleucine degradation</w:t>
            </w:r>
            <w:r>
              <w:rPr>
                <w:rStyle w:val="InternetLink"/>
                <w:sz w:val="16"/>
                <w:szCs w:val="16"/>
                <w:lang w:val="fr-FR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845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28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87%23RANGE!gene18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hototransduc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035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74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88%23RANGE!gene18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lanine, aspartate and glutamat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063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25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89%23RANGE!gene18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cute myeloid leukemia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53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221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90%23RANGE!gene19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Fatty acid elonga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179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06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91%23RANGE!gene19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rion disease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399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0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92%23RANGE!gene19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Calcium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9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041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0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es-MX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lang w:val="es-MX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93%23RANGE!gene193"</w:instrText>
            </w:r>
            <w:r>
              <w:rPr>
                <w:rStyle w:val="InternetLink"/>
                <w:sz w:val="16"/>
                <w:szCs w:val="16"/>
                <w:lang w:val="es-MX"/>
              </w:rPr>
              <w:fldChar w:fldCharType="separate"/>
            </w:r>
            <w:r>
              <w:rPr>
                <w:rStyle w:val="InternetLink"/>
                <w:sz w:val="16"/>
                <w:szCs w:val="16"/>
                <w:lang w:val="es-MX"/>
              </w:rPr>
              <w:t xml:space="preserve">Chagas disease </w:t>
            </w:r>
            <w:r>
              <w:rPr>
                <w:rStyle w:val="InternetLink"/>
                <w:sz w:val="16"/>
                <w:szCs w:val="16"/>
                <w:lang w:val="es-MX"/>
              </w:rPr>
              <w:fldChar w:fldCharType="end"/>
            </w:r>
            <w:r>
              <w:rPr>
                <w:rStyle w:val="InternetLink"/>
                <w:sz w:val="16"/>
                <w:szCs w:val="16"/>
                <w:lang w:val="es-MX"/>
              </w:rPr>
              <w:t>（</w:t>
            </w:r>
            <w:r>
              <w:rPr>
                <w:rStyle w:val="InternetLink"/>
                <w:sz w:val="16"/>
                <w:szCs w:val="16"/>
                <w:lang w:val="es-MX"/>
              </w:rPr>
              <w:t>American trypanosomiasis</w:t>
            </w:r>
            <w:r>
              <w:rPr>
                <w:rStyle w:val="InternetLink"/>
                <w:sz w:val="16"/>
                <w:szCs w:val="16"/>
                <w:lang w:val="es-MX"/>
              </w:rPr>
              <w:t>）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552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4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  <w:lang w:val="fr-FR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94%23RANGE!gene194"</w:instrText>
            </w:r>
            <w:r>
              <w:rPr>
                <w:rStyle w:val="InternetLink"/>
                <w:sz w:val="16"/>
                <w:szCs w:val="16"/>
                <w:lang w:val="fr-FR"/>
              </w:rPr>
              <w:fldChar w:fldCharType="separate"/>
            </w:r>
            <w:r>
              <w:rPr>
                <w:rStyle w:val="InternetLink"/>
                <w:sz w:val="16"/>
                <w:szCs w:val="16"/>
                <w:lang w:val="fr-FR"/>
              </w:rPr>
              <w:t xml:space="preserve">Citrate cycle </w:t>
            </w:r>
            <w:r>
              <w:rPr>
                <w:rStyle w:val="InternetLink"/>
                <w:sz w:val="16"/>
                <w:szCs w:val="16"/>
                <w:lang w:val="fr-FR"/>
              </w:rPr>
              <w:fldChar w:fldCharType="end"/>
            </w:r>
            <w:r>
              <w:rPr>
                <w:rStyle w:val="InternetLink"/>
                <w:sz w:val="16"/>
                <w:szCs w:val="16"/>
                <w:lang w:val="fr-FR"/>
              </w:rPr>
              <w:t>（</w:t>
            </w:r>
            <w:r>
              <w:rPr>
                <w:rStyle w:val="InternetLink"/>
                <w:sz w:val="16"/>
                <w:szCs w:val="16"/>
                <w:lang w:val="fr-FR"/>
              </w:rPr>
              <w:t>TCA cycle</w:t>
            </w:r>
            <w:r>
              <w:rPr>
                <w:rStyle w:val="InternetLink"/>
                <w:sz w:val="16"/>
                <w:szCs w:val="16"/>
                <w:lang w:val="fr-FR"/>
              </w:rPr>
              <w:t>）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923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0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95%23RANGE!gene19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SNARE interactions in vesicular transport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072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1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96%23RANGE!gene19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Taste transduc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072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74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97%23RANGE!gene19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Endocyto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8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286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14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98%23RANGE!gene19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rogesterone-mediated oocyte matura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5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55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1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199%23RANGE!gene19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Synthesis and degradation of ketone bodie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646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07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00%23RANGE!gene20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ErbB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932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01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01%23RANGE!gene20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roteasom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946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05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02%23RANGE!gene20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Wnt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124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3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03%23RANGE!gene20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Epithelial cell signaling in Helicobacter pylori infec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291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04%23RANGE!gene20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Endometrial cancer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306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213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05%23RANGE!gene20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lutamatergic synaps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382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72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06%23RANGE!gene20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Terpenoid backbone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473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90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07%23RANGE!gene20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Basal cell carcinoma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648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217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08%23RANGE!gene20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Chemokine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663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06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09%23RANGE!gene20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Butanoat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7933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65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10%23RANGE!gene21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Lysine degrada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005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3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11%23RANGE!gene21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Notch signaling pathway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080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3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12%23RANGE!gene21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lyoxylate and dicarboxylat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332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6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13%23RANGE!gene21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Spliceosom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8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37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0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14%23RANGE!gene21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Non-small cell lung cancer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51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223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15%23RANGE!gene21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Vasopressin-regulated water reabsorp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675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96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16%23RANGE!gene21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Inositol phosphate metabolis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701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6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17%23RANGE!gene21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N-Glycan biosynthe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0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18%23RANGE!gene21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Huntington's diseas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9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959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016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19%23RANGE!gene21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rotein export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038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06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20%23RANGE!gene22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Mismatch repair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041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4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21%23RANGE!gene22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Basal transcription factor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110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02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22%23RANGE!gene22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Nucleotide excision repair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4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0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4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23%23RANGE!gene22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Long-term potentia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37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7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24%23RANGE!gene22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Tight junc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7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256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5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25%23RANGE!gene22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Ribosome biogenesis in eukaryote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308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008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26%23RANGE!gene22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Oocyte meio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9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361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114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27%23RANGE!gene22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arkinson's diseas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3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28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012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28%23RANGE!gene228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African trypanosomia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98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143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29%23RANGE!gene229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Chronic myeloid leukemia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3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6587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52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30%23RANGE!gene230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Cell cycle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134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11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31%23RANGE!gene231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Glycosylphosphatidylinositol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  <w:r>
              <w:rPr>
                <w:rStyle w:val="InternetLink"/>
                <w:sz w:val="16"/>
                <w:szCs w:val="16"/>
              </w:rPr>
              <w:t>（</w:t>
            </w:r>
            <w:r>
              <w:rPr>
                <w:rStyle w:val="InternetLink"/>
                <w:sz w:val="16"/>
                <w:szCs w:val="16"/>
              </w:rPr>
              <w:t>GPI</w:t>
            </w:r>
            <w:r>
              <w:rPr>
                <w:rStyle w:val="InternetLink"/>
                <w:sz w:val="16"/>
                <w:szCs w:val="16"/>
              </w:rPr>
              <w:t>）</w:t>
            </w:r>
            <w:r>
              <w:rPr>
                <w:rStyle w:val="InternetLink"/>
                <w:sz w:val="16"/>
                <w:szCs w:val="16"/>
              </w:rPr>
              <w:t>-anchor biosynthesis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7172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563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2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32%23RANGE!gene232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Homologous recombina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466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44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3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33%23RANGE!gene233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Phosphatidylinositol signaling system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8959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07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34%23RANGE!gene234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RNA transport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9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4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22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013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35%23RANGE!gene235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DNA replica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2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7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253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03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36%23RANGE!gene236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Ubiquitin mediated proteolysis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1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475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412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7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rStyle w:val="InternetLink"/>
                <w:sz w:val="16"/>
                <w:szCs w:val="16"/>
              </w:rPr>
              <w:instrText xml:space="preserve"> HYPERLINK "../../../../C:%5CDocuments%20and%20Settings%5CChuanwang%20CAO%5C%E6%A1%8C%E9%9D%A2%5C%E6%91%87%E8%9A%8A%E8%BD%AC%E5%BD%95%E6%9C%AC%E6%95%B0%E6%8D%AE%E7%BB%93%E6%9E%9C%E6%95%B4%E7%90%860225%5CCK-vs-PT.upregulation%20invovled%20in%20pathway.xls" \l "RANGE!gene237%23RANGE!gene237"</w:instrText>
            </w:r>
            <w:r>
              <w:rPr>
                <w:rStyle w:val="InternetLink"/>
                <w:sz w:val="16"/>
                <w:szCs w:val="16"/>
              </w:rPr>
              <w:fldChar w:fldCharType="separate"/>
            </w:r>
            <w:r>
              <w:rPr>
                <w:rStyle w:val="InternetLink"/>
                <w:sz w:val="16"/>
                <w:szCs w:val="16"/>
              </w:rPr>
              <w:t>Oxidative phosphorylation</w:t>
            </w:r>
            <w:r>
              <w:rPr>
                <w:rStyle w:val="InternetLink"/>
                <w:sz w:val="16"/>
                <w:szCs w:val="16"/>
              </w:rPr>
              <w:fldChar w:fldCharType="end"/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1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20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9858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0190</w:t>
            </w:r>
          </w:p>
        </w:tc>
      </w:tr>
      <w:tr>
        <w:trPr>
          <w:trHeight w:val="283" w:hRule="exact"/>
        </w:trPr>
        <w:tc>
          <w:tcPr>
            <w:tcW w:w="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39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08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11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  <w:r>
              <w:rPr>
                <w:sz w:val="16"/>
                <w:szCs w:val="16"/>
              </w:rPr>
              <w:t>（</w:t>
            </w:r>
            <w:r>
              <w:rPr>
                <w:sz w:val="16"/>
                <w:szCs w:val="16"/>
              </w:rPr>
              <w:t>0.56%</w:t>
            </w:r>
            <w:r>
              <w:rPr>
                <w:sz w:val="16"/>
                <w:szCs w:val="16"/>
              </w:rPr>
              <w:t>）</w:t>
            </w:r>
          </w:p>
        </w:tc>
        <w:tc>
          <w:tcPr>
            <w:tcW w:w="8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E+00</w:t>
            </w:r>
          </w:p>
        </w:tc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o030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黑体">
    <w:altName w:val="SimHei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suff w:val="space"/>
      <w:lvlText w:val="%1"/>
      <w:lvlJc w:val="left"/>
      <w:pPr>
        <w:tabs>
          <w:tab w:val="num" w:pos="0"/>
        </w:tabs>
        <w:ind w:left="2387" w:hanging="432"/>
      </w:pPr>
      <w:rPr>
        <w:rFonts w:ascii="Arial" w:hAnsi="Arial" w:cs="Arial"/>
      </w:rPr>
    </w:lvl>
    <w:lvl w:ilvl="1">
      <w:start w:val="1"/>
      <w:pStyle w:val="Heading2"/>
      <w:numFmt w:val="decimal"/>
      <w:suff w:val="space"/>
      <w:lvlText w:val="%1.%2"/>
      <w:lvlJc w:val="left"/>
      <w:pPr>
        <w:tabs>
          <w:tab w:val="num" w:pos="0"/>
        </w:tabs>
        <w:ind w:left="576" w:hanging="576"/>
      </w:pPr>
      <w:rPr>
        <w:rFonts w:ascii="Arial" w:hAnsi="Arial" w:cs="Arial"/>
      </w:rPr>
    </w:lvl>
    <w:lvl w:ilvl="2">
      <w:start w:val="1"/>
      <w:pStyle w:val="Heading3"/>
      <w:numFmt w:val="decimal"/>
      <w:suff w:val="space"/>
      <w:lvlText w:val="%1.%2.%3"/>
      <w:lvlJc w:val="left"/>
      <w:pPr>
        <w:tabs>
          <w:tab w:val="num" w:pos="0"/>
        </w:tabs>
        <w:ind w:left="2160" w:hanging="720"/>
      </w:pPr>
      <w:rPr>
        <w:rFonts w:ascii="Arial" w:hAnsi="Arial" w:cs="Arial"/>
      </w:rPr>
    </w:lvl>
    <w:lvl w:ilvl="3">
      <w:start w:val="1"/>
      <w:pStyle w:val="Heading4"/>
      <w:numFmt w:val="decimal"/>
      <w:suff w:val="space"/>
      <w:lvlText w:val="%1.%2.%3.%4"/>
      <w:lvlJc w:val="left"/>
      <w:pPr>
        <w:tabs>
          <w:tab w:val="num" w:pos="0"/>
        </w:tabs>
        <w:ind w:left="864" w:hanging="864"/>
      </w:pPr>
      <w:rPr>
        <w:b/>
        <w:rFonts w:ascii="Arial" w:hAnsi="Arial" w:cs="Arial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suff w:val="space"/>
      <w:lvlText w:val="%1"/>
      <w:lvlJc w:val="left"/>
      <w:pPr>
        <w:tabs>
          <w:tab w:val="num" w:pos="0"/>
        </w:tabs>
        <w:ind w:left="2387" w:hanging="432"/>
      </w:pPr>
      <w:rPr>
        <w:rFonts w:ascii="Arial" w:hAnsi="Arial" w:cs="Arial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576" w:hanging="576"/>
      </w:pPr>
      <w:rPr>
        <w:rFonts w:ascii="Arial" w:hAnsi="Arial" w:cs="Arial"/>
      </w:r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2160" w:hanging="720"/>
      </w:pPr>
      <w:rPr>
        <w:rFonts w:ascii="Arial" w:hAnsi="Arial" w:cs="Arial"/>
      </w:rPr>
    </w:lvl>
    <w:lvl w:ilvl="3">
      <w:start w:val="1"/>
      <w:numFmt w:val="decimal"/>
      <w:suff w:val="space"/>
      <w:lvlText w:val="%1.%2.%3.%4"/>
      <w:lvlJc w:val="left"/>
      <w:pPr>
        <w:tabs>
          <w:tab w:val="num" w:pos="0"/>
        </w:tabs>
        <w:ind w:left="864" w:hanging="864"/>
      </w:pPr>
      <w:rPr>
        <w:b/>
        <w:rFonts w:ascii="Arial" w:hAnsi="Arial" w:cs="Arial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Heading"/>
    <w:next w:val="Style11"/>
    <w:qFormat/>
    <w:pPr>
      <w:numPr>
        <w:ilvl w:val="0"/>
        <w:numId w:val="1"/>
      </w:numPr>
    </w:pPr>
    <w:rPr/>
  </w:style>
  <w:style w:type="paragraph" w:styleId="Heading2">
    <w:name w:val="Heading 2"/>
    <w:basedOn w:val="Normal"/>
    <w:next w:val="Style11"/>
    <w:qFormat/>
    <w:pPr>
      <w:keepNext w:val="true"/>
      <w:keepLines/>
      <w:numPr>
        <w:ilvl w:val="1"/>
        <w:numId w:val="1"/>
      </w:numPr>
      <w:spacing w:before="120" w:after="120"/>
      <w:outlineLvl w:val="1"/>
    </w:pPr>
    <w:rPr>
      <w:rFonts w:eastAsia="黑体;SimHei"/>
      <w:b/>
      <w:sz w:val="30"/>
    </w:rPr>
  </w:style>
  <w:style w:type="paragraph" w:styleId="Heading3">
    <w:name w:val="Heading 3"/>
    <w:basedOn w:val="Normal"/>
    <w:next w:val="Style11"/>
    <w:qFormat/>
    <w:pPr>
      <w:keepNext w:val="true"/>
      <w:keepLines/>
      <w:numPr>
        <w:ilvl w:val="2"/>
        <w:numId w:val="1"/>
      </w:numPr>
      <w:spacing w:before="140" w:after="0"/>
      <w:outlineLvl w:val="2"/>
    </w:pPr>
    <w:rPr>
      <w:rFonts w:eastAsia="黑体;SimHei"/>
      <w:b/>
      <w:sz w:val="28"/>
    </w:rPr>
  </w:style>
  <w:style w:type="paragraph" w:styleId="Heading4">
    <w:name w:val="Heading 4"/>
    <w:basedOn w:val="Normal"/>
    <w:next w:val="Style11"/>
    <w:qFormat/>
    <w:pPr>
      <w:numPr>
        <w:ilvl w:val="3"/>
        <w:numId w:val="1"/>
      </w:numPr>
      <w:outlineLvl w:val="3"/>
    </w:pPr>
    <w:rPr>
      <w:rFonts w:eastAsia="黑体;SimHei"/>
      <w:b/>
      <w:sz w:val="24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cs="Arial"/>
    </w:rPr>
  </w:style>
  <w:style w:type="character" w:styleId="WW8Num4z3">
    <w:name w:val="WW8Num4z3"/>
    <w:qFormat/>
    <w:rPr>
      <w:rFonts w:ascii="Arial" w:hAnsi="Arial" w:cs="Arial"/>
      <w:b/>
    </w:rPr>
  </w:style>
  <w:style w:type="character" w:styleId="WW8Num4z4">
    <w:name w:val="WW8Num4z4"/>
    <w:qFormat/>
    <w:rPr/>
  </w:style>
  <w:style w:type="character" w:styleId="WW8Num5z0">
    <w:name w:val="WW8Num5z0"/>
    <w:qFormat/>
    <w:rPr>
      <w:color w:val="000000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0">
    <w:name w:val="默认段落字体"/>
    <w:qFormat/>
    <w:rPr/>
  </w:style>
  <w:style w:type="character" w:styleId="CharChar">
    <w:name w:val=" Char Char"/>
    <w:basedOn w:val="Style10"/>
    <w:qFormat/>
    <w:rPr>
      <w:rFonts w:eastAsia="宋体;SimSun"/>
      <w:kern w:val="2"/>
      <w:sz w:val="21"/>
      <w:szCs w:val="24"/>
      <w:lang w:val="en-US" w:eastAsia="zh-CN" w:bidi="ar-SA"/>
    </w:rPr>
  </w:style>
  <w:style w:type="character" w:styleId="CharChar3">
    <w:name w:val=" Char Char3"/>
    <w:basedOn w:val="Style10"/>
    <w:qFormat/>
    <w:rPr>
      <w:rFonts w:eastAsia="黑体;SimHei"/>
      <w:b/>
      <w:kern w:val="2"/>
      <w:sz w:val="30"/>
      <w:szCs w:val="24"/>
      <w:lang w:val="en-US" w:eastAsia="zh-CN" w:bidi="ar-SA"/>
    </w:rPr>
  </w:style>
  <w:style w:type="character" w:styleId="CharChar1">
    <w:name w:val="条标题 Char Char"/>
    <w:basedOn w:val="Style10"/>
    <w:qFormat/>
    <w:rPr>
      <w:rFonts w:eastAsia="黑体;SimHei"/>
      <w:b/>
      <w:kern w:val="2"/>
      <w:sz w:val="28"/>
      <w:szCs w:val="24"/>
      <w:lang w:val="en-US" w:eastAsia="zh-CN" w:bidi="ar-SA"/>
    </w:rPr>
  </w:style>
  <w:style w:type="character" w:styleId="4Char">
    <w:name w:val="标题 4 Char"/>
    <w:basedOn w:val="Style10"/>
    <w:qFormat/>
    <w:rPr>
      <w:rFonts w:eastAsia="黑体;SimHei"/>
      <w:b/>
      <w:kern w:val="2"/>
      <w:sz w:val="24"/>
      <w:szCs w:val="24"/>
      <w:lang w:val="en-US" w:eastAsia="zh-CN" w:bidi="ar-SA"/>
    </w:rPr>
  </w:style>
  <w:style w:type="character" w:styleId="CharCharCharCharChar">
    <w:name w:val="图表 Char Char Char Char Char"/>
    <w:basedOn w:val="Style10"/>
    <w:qFormat/>
    <w:rPr>
      <w:rFonts w:ascii="黑体;SimHei" w:hAnsi="黑体;SimHei" w:eastAsia="黑体;SimHei"/>
      <w:kern w:val="2"/>
      <w:sz w:val="21"/>
      <w:szCs w:val="21"/>
      <w:lang w:val="en-US" w:eastAsia="zh-CN" w:bidi="ar-SA"/>
    </w:rPr>
  </w:style>
  <w:style w:type="character" w:styleId="CharChar11">
    <w:name w:val=" Char Char1"/>
    <w:basedOn w:val="Style10"/>
    <w:qFormat/>
    <w:rPr>
      <w:rFonts w:ascii="宋体;SimSun" w:hAnsi="宋体;SimSun" w:eastAsia="宋体;SimSun" w:cs="Courier New"/>
      <w:kern w:val="2"/>
      <w:sz w:val="21"/>
      <w:szCs w:val="24"/>
      <w:lang w:val="en-US" w:eastAsia="zh-CN" w:bidi="ar-SA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next w:val="Style11"/>
    <w:qFormat/>
    <w:pPr>
      <w:keepLines/>
      <w:pageBreakBefore/>
      <w:widowControl w:val="false"/>
      <w:bidi w:val="0"/>
      <w:spacing w:before="240" w:after="120"/>
      <w:jc w:val="center"/>
      <w:outlineLvl w:val="0"/>
    </w:pPr>
    <w:rPr>
      <w:rFonts w:ascii="Times New Roman" w:hAnsi="Times New Roman" w:eastAsia="黑体;SimHei" w:cs="Times New Roman"/>
      <w:b/>
      <w:color w:val="auto"/>
      <w:kern w:val="2"/>
      <w:sz w:val="36"/>
      <w:szCs w:val="20"/>
      <w:lang w:val="en-US" w:eastAsia="zh-CN" w:bidi="ar-SA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正文首行缩进"/>
    <w:basedOn w:val="TextBody"/>
    <w:qFormat/>
    <w:pPr>
      <w:ind w:firstLine="420"/>
    </w:pPr>
    <w:rPr/>
  </w:style>
  <w:style w:type="paragraph" w:styleId="CharCharCharChar">
    <w:name w:val=" Char Char Char Char"/>
    <w:basedOn w:val="Normal"/>
    <w:qFormat/>
    <w:pPr>
      <w:numPr>
        <w:ilvl w:val="0"/>
        <w:numId w:val="2"/>
      </w:numPr>
    </w:pPr>
    <w:rPr>
      <w:sz w:val="24"/>
    </w:rPr>
  </w:style>
  <w:style w:type="paragraph" w:styleId="CharCharCharChar1">
    <w:name w:val="图表 Char Char Char Char"/>
    <w:basedOn w:val="Normal"/>
    <w:qFormat/>
    <w:pPr>
      <w:snapToGrid w:val="false"/>
      <w:spacing w:lineRule="atLeast" w:line="0" w:before="156" w:after="0"/>
      <w:jc w:val="center"/>
    </w:pPr>
    <w:rPr>
      <w:rFonts w:ascii="黑体;SimHei" w:hAnsi="黑体;SimHei" w:eastAsia="黑体;SimHei"/>
      <w:szCs w:val="21"/>
    </w:rPr>
  </w:style>
  <w:style w:type="paragraph" w:styleId="Style12">
    <w:name w:val="纯文本"/>
    <w:basedOn w:val="Normal"/>
    <w:qFormat/>
    <w:pPr/>
    <w:rPr>
      <w:rFonts w:ascii="宋体;SimSun" w:hAnsi="宋体;SimSun" w:cs="Courier New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3:52:00Z</dcterms:created>
  <dc:creator>admin</dc:creator>
  <dc:description/>
  <cp:keywords/>
  <dc:language>en-US</dc:language>
  <cp:lastModifiedBy>admin</cp:lastModifiedBy>
  <dcterms:modified xsi:type="dcterms:W3CDTF">2013-02-21T09:59:00Z</dcterms:modified>
  <cp:revision>9</cp:revision>
  <dc:subject/>
  <dc:title/>
</cp:coreProperties>
</file>